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310" w:rsidRPr="006D3F85" w:rsidRDefault="007B2310" w:rsidP="007B2310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proofErr w:type="gramStart"/>
      <w:r w:rsidRPr="006D3F85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3F85">
        <w:rPr>
          <w:rFonts w:ascii="Times New Roman" w:hAnsi="Times New Roman" w:cs="Times New Roman"/>
          <w:sz w:val="24"/>
          <w:szCs w:val="24"/>
        </w:rPr>
        <w:t xml:space="preserve"> Amylase</w:t>
      </w:r>
      <w:proofErr w:type="gramEnd"/>
      <w:r w:rsidRPr="006D3F85">
        <w:rPr>
          <w:rFonts w:ascii="Times New Roman" w:hAnsi="Times New Roman" w:cs="Times New Roman"/>
          <w:sz w:val="24"/>
          <w:szCs w:val="24"/>
        </w:rPr>
        <w:t xml:space="preserve"> measurements (in blood) taken quarterly over the study period in Control (100% recommended daily allowance supplement) and Treatment (</w:t>
      </w:r>
      <w:r>
        <w:rPr>
          <w:rFonts w:ascii="Times New Roman" w:hAnsi="Times New Roman" w:cs="Times New Roman"/>
          <w:sz w:val="24"/>
          <w:szCs w:val="24"/>
        </w:rPr>
        <w:t>High-dose</w:t>
      </w:r>
      <w:r w:rsidRPr="006D3F85">
        <w:rPr>
          <w:rFonts w:ascii="Times New Roman" w:hAnsi="Times New Roman" w:cs="Times New Roman"/>
          <w:sz w:val="24"/>
          <w:szCs w:val="24"/>
        </w:rPr>
        <w:t xml:space="preserve"> supplement)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084"/>
        <w:gridCol w:w="980"/>
        <w:gridCol w:w="2494"/>
        <w:gridCol w:w="482"/>
        <w:gridCol w:w="2127"/>
      </w:tblGrid>
      <w:tr w:rsidR="007B2310" w:rsidRPr="006D3F85" w:rsidTr="002E2645"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ime (Weeks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dian</w:t>
            </w:r>
          </w:p>
          <w:p w:rsidR="007B2310" w:rsidRPr="006D3F85" w:rsidRDefault="007B2310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  <w:p w:rsidR="007B2310" w:rsidRPr="006D3F85" w:rsidRDefault="007B2310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(IU/L)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% Frequency High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</w:tc>
      </w:tr>
      <w:tr w:rsidR="007B2310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.07 ± 21.32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.24 ± 21.9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3.05 ± 26.9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7.11 ± 25.1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1.21 ± 22.4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8.33 ± 82.4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6.30 ± 18.4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2.00 ± 16.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6.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0.56 ± 46.35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</w:tr>
      <w:tr w:rsidR="007B2310" w:rsidRPr="006D3F85" w:rsidTr="002E2645">
        <w:tc>
          <w:tcPr>
            <w:tcW w:w="13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D3F8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5.55 ± 30.13</w:t>
            </w:r>
          </w:p>
        </w:tc>
        <w:tc>
          <w:tcPr>
            <w:tcW w:w="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8.07 ± 27.9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4.83 ± 27.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7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1.28 ± 44.2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6.67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4.15 ± 20.3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0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2.56 ± 11.9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7.75 ± 13.2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6.43 ± 11.3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7B2310" w:rsidRPr="006D3F85" w:rsidTr="002E2645">
        <w:tc>
          <w:tcPr>
            <w:tcW w:w="13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59.71 ± 16.73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2310" w:rsidRPr="006D3F85" w:rsidRDefault="007B2310" w:rsidP="002E264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3F8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:rsidR="007B2310" w:rsidRPr="006D3F85" w:rsidRDefault="007B2310" w:rsidP="007B2310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D3F85">
        <w:rPr>
          <w:rFonts w:ascii="Times New Roman" w:hAnsi="Times New Roman" w:cs="Times New Roman"/>
          <w:sz w:val="24"/>
          <w:szCs w:val="24"/>
        </w:rPr>
        <w:t>Data was censored for those participants off-protocol.</w:t>
      </w:r>
    </w:p>
    <w:p w:rsidR="007B2310" w:rsidRPr="006D3F85" w:rsidRDefault="007B2310" w:rsidP="007B2310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D3F85">
        <w:rPr>
          <w:rFonts w:ascii="Times New Roman" w:hAnsi="Times New Roman" w:cs="Times New Roman"/>
          <w:sz w:val="24"/>
          <w:szCs w:val="24"/>
        </w:rPr>
        <w:t>Normal Range for amylase in blood is 25-115 IU/L (as per Eastern Ontario Regional Laboratory Association normal reference range).</w:t>
      </w:r>
    </w:p>
    <w:p w:rsidR="007B2310" w:rsidRPr="006D3F85" w:rsidRDefault="007B2310" w:rsidP="007B2310">
      <w:pPr>
        <w:rPr>
          <w:rFonts w:ascii="Times New Roman" w:hAnsi="Times New Roman" w:cs="Times New Roman"/>
          <w:sz w:val="24"/>
          <w:szCs w:val="24"/>
        </w:rPr>
      </w:pPr>
      <w:r w:rsidRPr="006D3F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D3F85">
        <w:rPr>
          <w:rFonts w:ascii="Times New Roman" w:hAnsi="Times New Roman" w:cs="Times New Roman"/>
          <w:sz w:val="24"/>
          <w:szCs w:val="24"/>
        </w:rPr>
        <w:t>Percentage (%) Frequency High refers to number of times a reading was more than 115 IU/L normalized to the number (n) of total readings at that time point.</w:t>
      </w:r>
    </w:p>
    <w:p w:rsidR="001E597B" w:rsidRDefault="001E597B">
      <w:bookmarkStart w:id="0" w:name="_GoBack"/>
      <w:bookmarkEnd w:id="0"/>
    </w:p>
    <w:sectPr w:rsidR="001E5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310"/>
    <w:rsid w:val="001E597B"/>
    <w:rsid w:val="007B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31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310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08T01:46:00Z</dcterms:created>
  <dcterms:modified xsi:type="dcterms:W3CDTF">2022-07-08T01:46:00Z</dcterms:modified>
</cp:coreProperties>
</file>